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4B8" w:rsidRPr="004A37A1" w:rsidRDefault="008044B8" w:rsidP="008044B8">
      <w:pPr>
        <w:pStyle w:val="a4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4A37A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Table </w:t>
      </w:r>
      <w:r w:rsidR="00A660CC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S</w:t>
      </w:r>
      <w:r w:rsidRPr="004A37A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1. SNP IDs and Corresponding Assay Name/ID for the 12 SNPs Used for </w:t>
      </w:r>
      <w:proofErr w:type="spellStart"/>
      <w:r w:rsidRPr="004A37A1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TaqMan</w:t>
      </w:r>
      <w:proofErr w:type="spellEnd"/>
      <w:r w:rsidRPr="004A37A1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 xml:space="preserve"> Genotyp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718"/>
        <w:gridCol w:w="3240"/>
      </w:tblGrid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NP ID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ssay Name/ID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2076483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V_112607-1-001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2975042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V_112607-2-002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3129055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__27465238_10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2267633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__16200758_10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16896923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__33415129_10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3131866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+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__29847681_10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2517713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__26546328_10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5009448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__26544301_10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3869062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__27527150_10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9260734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__29630815_10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29232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___8943238_30</w:t>
            </w:r>
          </w:p>
        </w:tc>
      </w:tr>
      <w:tr w:rsidR="008044B8" w:rsidRPr="004A37A1" w:rsidTr="00140649">
        <w:tc>
          <w:tcPr>
            <w:tcW w:w="2718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rs29230</w:t>
            </w:r>
          </w:p>
        </w:tc>
        <w:tc>
          <w:tcPr>
            <w:tcW w:w="3240" w:type="dxa"/>
          </w:tcPr>
          <w:p w:rsidR="008044B8" w:rsidRPr="004A37A1" w:rsidRDefault="008044B8" w:rsidP="0014064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____596215_1_</w:t>
            </w:r>
          </w:p>
        </w:tc>
      </w:tr>
    </w:tbl>
    <w:p w:rsidR="008044B8" w:rsidRPr="004A37A1" w:rsidRDefault="008044B8" w:rsidP="008044B8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37A1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+</w:t>
      </w:r>
      <w:r w:rsidRPr="004A37A1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</w:t>
      </w:r>
      <w:proofErr w:type="gramStart"/>
      <w:r w:rsidRPr="004A37A1">
        <w:rPr>
          <w:rFonts w:ascii="Times New Roman" w:hAnsi="Times New Roman" w:cs="Times New Roman"/>
          <w:color w:val="000000" w:themeColor="text1"/>
          <w:sz w:val="24"/>
          <w:szCs w:val="24"/>
        </w:rPr>
        <w:t>rs9258122</w:t>
      </w:r>
      <w:proofErr w:type="gramEnd"/>
      <w:r w:rsidRPr="004A37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s merged into </w:t>
      </w:r>
      <w:hyperlink r:id="rId6" w:history="1">
        <w:r w:rsidRPr="004A37A1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</w:rPr>
          <w:t>rs3131866</w:t>
        </w:r>
      </w:hyperlink>
    </w:p>
    <w:p w:rsidR="0044159A" w:rsidRDefault="0044159A"/>
    <w:sectPr w:rsidR="0044159A" w:rsidSect="004415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1369" w:rsidRDefault="005F1369" w:rsidP="00A660CC">
      <w:pPr>
        <w:spacing w:after="0" w:line="240" w:lineRule="auto"/>
      </w:pPr>
      <w:r>
        <w:separator/>
      </w:r>
    </w:p>
  </w:endnote>
  <w:endnote w:type="continuationSeparator" w:id="0">
    <w:p w:rsidR="005F1369" w:rsidRDefault="005F1369" w:rsidP="00A66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1369" w:rsidRDefault="005F1369" w:rsidP="00A660CC">
      <w:pPr>
        <w:spacing w:after="0" w:line="240" w:lineRule="auto"/>
      </w:pPr>
      <w:r>
        <w:separator/>
      </w:r>
    </w:p>
  </w:footnote>
  <w:footnote w:type="continuationSeparator" w:id="0">
    <w:p w:rsidR="005F1369" w:rsidRDefault="005F1369" w:rsidP="00A660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44B8"/>
    <w:rsid w:val="001D0A64"/>
    <w:rsid w:val="0044159A"/>
    <w:rsid w:val="005F1369"/>
    <w:rsid w:val="008044B8"/>
    <w:rsid w:val="009A74C7"/>
    <w:rsid w:val="00A660CC"/>
    <w:rsid w:val="00B264F7"/>
    <w:rsid w:val="00B9413F"/>
    <w:rsid w:val="00C573D0"/>
    <w:rsid w:val="00DE2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4B8"/>
    <w:pPr>
      <w:spacing w:after="200" w:line="276" w:lineRule="auto"/>
    </w:pPr>
    <w:rPr>
      <w:rFonts w:ascii="Calibri" w:eastAsia="新細明體" w:hAnsi="Calibri" w:cs="Calibr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044B8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styleId="a4">
    <w:name w:val="No Spacing"/>
    <w:uiPriority w:val="1"/>
    <w:qFormat/>
    <w:rsid w:val="008044B8"/>
    <w:rPr>
      <w:rFonts w:ascii="Calibri" w:eastAsia="新細明體" w:hAnsi="Calibri" w:cs="Calibri"/>
      <w:kern w:val="0"/>
      <w:sz w:val="22"/>
      <w:lang w:eastAsia="en-US"/>
    </w:rPr>
  </w:style>
  <w:style w:type="paragraph" w:styleId="a5">
    <w:name w:val="header"/>
    <w:basedOn w:val="a"/>
    <w:link w:val="a6"/>
    <w:uiPriority w:val="99"/>
    <w:semiHidden/>
    <w:unhideWhenUsed/>
    <w:rsid w:val="00A660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A660CC"/>
    <w:rPr>
      <w:rFonts w:ascii="Calibri" w:eastAsia="新細明體" w:hAnsi="Calibri" w:cs="Calibri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semiHidden/>
    <w:unhideWhenUsed/>
    <w:rsid w:val="00A660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A660CC"/>
    <w:rPr>
      <w:rFonts w:ascii="Calibri" w:eastAsia="新細明體" w:hAnsi="Calibri" w:cs="Calibri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jects/SNP/snp_ref.cgi?rs=313186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06-07T06:40:00Z</dcterms:created>
  <dcterms:modified xsi:type="dcterms:W3CDTF">2012-07-16T07:19:00Z</dcterms:modified>
</cp:coreProperties>
</file>